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6CB" w:rsidRPr="006C3F6F" w:rsidRDefault="0026058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C3F6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466358" cy="770400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6358" cy="77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60587" w:rsidRPr="00344923" w:rsidRDefault="00260587" w:rsidP="0026058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3F6F">
        <w:rPr>
          <w:rFonts w:ascii="Times New Roman" w:hAnsi="Times New Roman" w:cs="Times New Roman"/>
          <w:b/>
          <w:sz w:val="24"/>
          <w:szCs w:val="24"/>
          <w:lang w:val="en-US"/>
        </w:rPr>
        <w:t>Supplementary Fig. 1.</w:t>
      </w:r>
      <w:r w:rsidRPr="006C3F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736D" w:rsidRPr="006C3F6F">
        <w:rPr>
          <w:rFonts w:ascii="Times New Roman" w:hAnsi="Times New Roman" w:cs="Times New Roman"/>
          <w:b/>
          <w:sz w:val="24"/>
          <w:szCs w:val="24"/>
          <w:lang w:val="en-US"/>
        </w:rPr>
        <w:t>List of patient group-</w:t>
      </w:r>
      <w:r w:rsidRPr="006C3F6F">
        <w:rPr>
          <w:rFonts w:ascii="Times New Roman" w:hAnsi="Times New Roman" w:cs="Times New Roman"/>
          <w:b/>
          <w:sz w:val="24"/>
          <w:szCs w:val="24"/>
          <w:lang w:val="en-US"/>
        </w:rPr>
        <w:t>specific miRNAs.</w:t>
      </w:r>
      <w:r w:rsidRPr="006C3F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736D" w:rsidRPr="006C3F6F">
        <w:rPr>
          <w:rFonts w:ascii="Times New Roman" w:hAnsi="Times New Roman" w:cs="Times New Roman"/>
          <w:sz w:val="24"/>
          <w:szCs w:val="24"/>
          <w:lang w:val="en-US"/>
        </w:rPr>
        <w:t>According to the Venn-diagram (Fig. 1) several experimental group-specific miRNAs were identified.</w:t>
      </w:r>
      <w:r w:rsidR="0028609C" w:rsidRPr="006C3F6F">
        <w:rPr>
          <w:rFonts w:ascii="Times New Roman" w:hAnsi="Times New Roman" w:cs="Times New Roman"/>
          <w:sz w:val="24"/>
          <w:szCs w:val="24"/>
          <w:lang w:val="en-US"/>
        </w:rPr>
        <w:t xml:space="preserve"> Among these neither showed remarkable abundance (RPM&lt;10) thus the source of difference may be the technical variance of sequencing, for this reason these miRNAs were omitted from further analysis.</w:t>
      </w:r>
    </w:p>
    <w:sectPr w:rsidR="00260587" w:rsidRPr="00344923" w:rsidSect="006C3F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587"/>
    <w:rsid w:val="00071E66"/>
    <w:rsid w:val="00260587"/>
    <w:rsid w:val="0028609C"/>
    <w:rsid w:val="00344923"/>
    <w:rsid w:val="003463A8"/>
    <w:rsid w:val="00375D78"/>
    <w:rsid w:val="004646AE"/>
    <w:rsid w:val="004C6C47"/>
    <w:rsid w:val="004D736D"/>
    <w:rsid w:val="00617E9C"/>
    <w:rsid w:val="006C3F6F"/>
    <w:rsid w:val="0076582B"/>
    <w:rsid w:val="007D2386"/>
    <w:rsid w:val="007F45F6"/>
    <w:rsid w:val="009147E2"/>
    <w:rsid w:val="00942453"/>
    <w:rsid w:val="00AB3DE0"/>
    <w:rsid w:val="00AC6F7E"/>
    <w:rsid w:val="00C6754B"/>
    <w:rsid w:val="00CE2E30"/>
    <w:rsid w:val="00D516CB"/>
    <w:rsid w:val="00DA081E"/>
    <w:rsid w:val="00DE5D40"/>
    <w:rsid w:val="00F5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E27B92-C6E1-41C8-8118-46E6B6FD3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.026 labor</dc:creator>
  <cp:keywords/>
  <dc:description/>
  <cp:lastModifiedBy>Bhuvaneswari R.</cp:lastModifiedBy>
  <cp:revision>3</cp:revision>
  <dcterms:created xsi:type="dcterms:W3CDTF">2021-09-16T09:00:00Z</dcterms:created>
  <dcterms:modified xsi:type="dcterms:W3CDTF">2022-04-22T11:40:00Z</dcterms:modified>
</cp:coreProperties>
</file>